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979F08" w14:textId="65FB1E9F" w:rsidR="004724CB" w:rsidRPr="00AC1BD6" w:rsidRDefault="00C1493F" w:rsidP="009B5FFC">
      <w:pPr>
        <w:rPr>
          <w:rFonts w:ascii="Times New Roman" w:hAnsi="Times New Roman" w:cs="Times New Roman"/>
          <w:sz w:val="22"/>
          <w:szCs w:val="22"/>
        </w:rPr>
      </w:pPr>
      <w:r w:rsidRPr="00AC1BD6"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154546" w:rsidRPr="00AC1BD6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AC1822" w:rsidRPr="00AC1BD6">
        <w:rPr>
          <w:rFonts w:ascii="Times New Roman" w:hAnsi="Times New Roman" w:cs="Times New Roman"/>
          <w:b/>
          <w:sz w:val="22"/>
          <w:szCs w:val="22"/>
        </w:rPr>
        <w:t>1</w:t>
      </w:r>
      <w:r w:rsidR="00154546" w:rsidRPr="00AC1BD6">
        <w:rPr>
          <w:rFonts w:ascii="Times New Roman" w:hAnsi="Times New Roman" w:cs="Times New Roman"/>
          <w:sz w:val="22"/>
          <w:szCs w:val="22"/>
        </w:rPr>
        <w:t xml:space="preserve">. Clinicopathological characteristics of patients with </w:t>
      </w:r>
      <w:proofErr w:type="spellStart"/>
      <w:r w:rsidR="001509B5" w:rsidRPr="00AC1BD6">
        <w:rPr>
          <w:rFonts w:ascii="Times New Roman" w:hAnsi="Times New Roman" w:cs="Times New Roman"/>
          <w:sz w:val="22"/>
          <w:szCs w:val="22"/>
        </w:rPr>
        <w:t>pStage</w:t>
      </w:r>
      <w:proofErr w:type="spellEnd"/>
      <w:r w:rsidR="001509B5" w:rsidRPr="00AC1BD6">
        <w:rPr>
          <w:rFonts w:ascii="Times New Roman" w:hAnsi="Times New Roman" w:cs="Times New Roman"/>
          <w:sz w:val="22"/>
          <w:szCs w:val="22"/>
        </w:rPr>
        <w:t xml:space="preserve"> IA </w:t>
      </w:r>
      <w:r w:rsidR="001E05DF" w:rsidRPr="00AC1BD6">
        <w:rPr>
          <w:rFonts w:ascii="Times New Roman" w:hAnsi="Times New Roman" w:cs="Times New Roman"/>
          <w:sz w:val="22"/>
          <w:szCs w:val="22"/>
        </w:rPr>
        <w:t>non-small cell lung carcinoma</w:t>
      </w:r>
    </w:p>
    <w:p w14:paraId="14130A7E" w14:textId="77777777" w:rsidR="001509B5" w:rsidRPr="00AC1BD6" w:rsidRDefault="001509B5" w:rsidP="009B5FFC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94"/>
        <w:gridCol w:w="2092"/>
        <w:gridCol w:w="751"/>
        <w:gridCol w:w="1298"/>
        <w:gridCol w:w="290"/>
        <w:gridCol w:w="920"/>
        <w:gridCol w:w="1590"/>
      </w:tblGrid>
      <w:tr w:rsidR="0054098E" w:rsidRPr="00AC1BD6" w14:paraId="18070705" w14:textId="77777777" w:rsidTr="0054098E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9D327" w14:textId="77777777" w:rsidR="0054098E" w:rsidRPr="00AC1BD6" w:rsidRDefault="0054098E" w:rsidP="005409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640BB" w14:textId="77777777" w:rsidR="0054098E" w:rsidRPr="00AC1BD6" w:rsidRDefault="0054098E" w:rsidP="005409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E1D4C" w14:textId="77777777" w:rsidR="0054098E" w:rsidRPr="00AC1BD6" w:rsidRDefault="0054098E" w:rsidP="005409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raining cohort (n=44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6E4DE" w14:textId="77777777" w:rsidR="0054098E" w:rsidRPr="00AC1BD6" w:rsidRDefault="0054098E" w:rsidP="005409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Validation cohort (n=642)</w:t>
            </w:r>
          </w:p>
        </w:tc>
      </w:tr>
      <w:tr w:rsidR="0054098E" w:rsidRPr="00AC1BD6" w14:paraId="243BC875" w14:textId="77777777" w:rsidTr="0054098E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13B8" w14:textId="77777777" w:rsidR="0054098E" w:rsidRPr="00AC1BD6" w:rsidRDefault="0054098E" w:rsidP="005409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6FEE" w14:textId="77777777" w:rsidR="0054098E" w:rsidRPr="00AC1BD6" w:rsidRDefault="0054098E" w:rsidP="005409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&lt;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E17D" w14:textId="77777777" w:rsidR="0054098E" w:rsidRPr="00AC1BD6" w:rsidRDefault="0054098E" w:rsidP="005409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650E" w14:textId="1B9C915B" w:rsidR="0054098E" w:rsidRPr="00AC1BD6" w:rsidRDefault="0054098E" w:rsidP="005409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5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B276" w14:textId="77777777" w:rsidR="0054098E" w:rsidRPr="00AC1BD6" w:rsidRDefault="0054098E" w:rsidP="005409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33C1" w14:textId="77777777" w:rsidR="0054098E" w:rsidRPr="00AC1BD6" w:rsidRDefault="0054098E" w:rsidP="005409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599E" w14:textId="5271196C" w:rsidR="0054098E" w:rsidRPr="00AC1BD6" w:rsidRDefault="0054098E" w:rsidP="005409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56.5%)</w:t>
            </w:r>
          </w:p>
        </w:tc>
      </w:tr>
      <w:tr w:rsidR="0054098E" w:rsidRPr="00AC1BD6" w14:paraId="0DEBC42A" w14:textId="77777777" w:rsidTr="0054098E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03FA" w14:textId="77777777" w:rsidR="0054098E" w:rsidRPr="00AC1BD6" w:rsidRDefault="0054098E" w:rsidP="005409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4EA2" w14:textId="77777777" w:rsidR="0054098E" w:rsidRPr="00AC1BD6" w:rsidRDefault="0054098E" w:rsidP="005409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≥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7B43" w14:textId="77777777" w:rsidR="0054098E" w:rsidRPr="00AC1BD6" w:rsidRDefault="0054098E" w:rsidP="005409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8E15" w14:textId="2470195F" w:rsidR="0054098E" w:rsidRPr="00AC1BD6" w:rsidRDefault="0054098E" w:rsidP="005409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4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A62D" w14:textId="77777777" w:rsidR="0054098E" w:rsidRPr="00AC1BD6" w:rsidRDefault="0054098E" w:rsidP="005409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F16C" w14:textId="77777777" w:rsidR="0054098E" w:rsidRPr="00AC1BD6" w:rsidRDefault="0054098E" w:rsidP="005409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BDB6" w14:textId="7A9D5C2E" w:rsidR="0054098E" w:rsidRPr="00AC1BD6" w:rsidRDefault="0054098E" w:rsidP="005409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43.5%)</w:t>
            </w:r>
          </w:p>
        </w:tc>
      </w:tr>
      <w:tr w:rsidR="0054098E" w:rsidRPr="00AC1BD6" w14:paraId="11D66B73" w14:textId="77777777" w:rsidTr="0054098E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38F4" w14:textId="77777777" w:rsidR="0054098E" w:rsidRPr="00AC1BD6" w:rsidRDefault="0054098E" w:rsidP="005409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BD3B" w14:textId="77777777" w:rsidR="0054098E" w:rsidRPr="00AC1BD6" w:rsidRDefault="0054098E" w:rsidP="005409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8369" w14:textId="77777777" w:rsidR="0054098E" w:rsidRPr="00AC1BD6" w:rsidRDefault="0054098E" w:rsidP="005409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1A1A" w14:textId="7B02FB07" w:rsidR="0054098E" w:rsidRPr="00AC1BD6" w:rsidRDefault="0054098E" w:rsidP="005409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4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31D0" w14:textId="77777777" w:rsidR="0054098E" w:rsidRPr="00AC1BD6" w:rsidRDefault="0054098E" w:rsidP="005409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AE48" w14:textId="77777777" w:rsidR="0054098E" w:rsidRPr="00AC1BD6" w:rsidRDefault="0054098E" w:rsidP="005409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096D" w14:textId="12F4142A" w:rsidR="0054098E" w:rsidRPr="00AC1BD6" w:rsidRDefault="0054098E" w:rsidP="005409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55.9%)</w:t>
            </w:r>
          </w:p>
        </w:tc>
      </w:tr>
      <w:tr w:rsidR="0054098E" w:rsidRPr="00AC1BD6" w14:paraId="378CDE20" w14:textId="77777777" w:rsidTr="0054098E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CDE0" w14:textId="77777777" w:rsidR="0054098E" w:rsidRPr="00AC1BD6" w:rsidRDefault="0054098E" w:rsidP="005409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05EF" w14:textId="77777777" w:rsidR="0054098E" w:rsidRPr="00AC1BD6" w:rsidRDefault="0054098E" w:rsidP="005409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6974" w14:textId="77777777" w:rsidR="0054098E" w:rsidRPr="00AC1BD6" w:rsidRDefault="0054098E" w:rsidP="005409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79DC" w14:textId="45D43952" w:rsidR="0054098E" w:rsidRPr="00AC1BD6" w:rsidRDefault="0054098E" w:rsidP="005409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5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A3EC" w14:textId="77777777" w:rsidR="0054098E" w:rsidRPr="00AC1BD6" w:rsidRDefault="0054098E" w:rsidP="005409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54A6" w14:textId="77777777" w:rsidR="0054098E" w:rsidRPr="00AC1BD6" w:rsidRDefault="0054098E" w:rsidP="005409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3BD2" w14:textId="3479A954" w:rsidR="0054098E" w:rsidRPr="00AC1BD6" w:rsidRDefault="0054098E" w:rsidP="005409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44.1%)</w:t>
            </w:r>
          </w:p>
        </w:tc>
      </w:tr>
      <w:tr w:rsidR="0054098E" w:rsidRPr="00AC1BD6" w14:paraId="1CD239AD" w14:textId="77777777" w:rsidTr="0054098E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4EC3" w14:textId="77777777" w:rsidR="0054098E" w:rsidRPr="00AC1BD6" w:rsidRDefault="0054098E" w:rsidP="005409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6036" w14:textId="77777777" w:rsidR="0054098E" w:rsidRPr="00AC1BD6" w:rsidRDefault="0054098E" w:rsidP="005409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ev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DB7E" w14:textId="77777777" w:rsidR="0054098E" w:rsidRPr="00AC1BD6" w:rsidRDefault="0054098E" w:rsidP="005409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75D8" w14:textId="55909DBF" w:rsidR="0054098E" w:rsidRPr="00AC1BD6" w:rsidRDefault="0054098E" w:rsidP="005409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4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D016" w14:textId="77777777" w:rsidR="0054098E" w:rsidRPr="00AC1BD6" w:rsidRDefault="0054098E" w:rsidP="005409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B622" w14:textId="77777777" w:rsidR="0054098E" w:rsidRPr="00AC1BD6" w:rsidRDefault="0054098E" w:rsidP="005409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FD89" w14:textId="3A4B11CE" w:rsidR="0054098E" w:rsidRPr="00AC1BD6" w:rsidRDefault="0054098E" w:rsidP="005409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54.0%)</w:t>
            </w:r>
          </w:p>
        </w:tc>
      </w:tr>
      <w:tr w:rsidR="0054098E" w:rsidRPr="00AC1BD6" w14:paraId="4F787239" w14:textId="77777777" w:rsidTr="0054098E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7192" w14:textId="77777777" w:rsidR="0054098E" w:rsidRPr="00AC1BD6" w:rsidRDefault="0054098E" w:rsidP="005409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D212" w14:textId="77777777" w:rsidR="0054098E" w:rsidRPr="00AC1BD6" w:rsidRDefault="0054098E" w:rsidP="005409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C2D3" w14:textId="77777777" w:rsidR="0054098E" w:rsidRPr="00AC1BD6" w:rsidRDefault="0054098E" w:rsidP="005409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DAAA" w14:textId="58B31A0D" w:rsidR="0054098E" w:rsidRPr="00AC1BD6" w:rsidRDefault="0054098E" w:rsidP="005409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5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8692" w14:textId="77777777" w:rsidR="0054098E" w:rsidRPr="00AC1BD6" w:rsidRDefault="0054098E" w:rsidP="005409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6E93" w14:textId="77777777" w:rsidR="0054098E" w:rsidRPr="00AC1BD6" w:rsidRDefault="0054098E" w:rsidP="0054098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C795" w14:textId="6781E1A3" w:rsidR="0054098E" w:rsidRPr="00AC1BD6" w:rsidRDefault="0054098E" w:rsidP="0054098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46.0%)</w:t>
            </w:r>
          </w:p>
        </w:tc>
      </w:tr>
      <w:tr w:rsidR="00D119DF" w:rsidRPr="00AC1BD6" w14:paraId="6CCE0447" w14:textId="77777777" w:rsidTr="0054098E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987AB" w14:textId="70178A00" w:rsidR="00D119DF" w:rsidRPr="00AC1BD6" w:rsidRDefault="00C142EC" w:rsidP="00D119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Pulmonary comorb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66D95" w14:textId="41228216" w:rsidR="00D119DF" w:rsidRPr="00AC1BD6" w:rsidRDefault="00D119DF" w:rsidP="00D119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A</w:t>
            </w: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CB63" w14:textId="60F82FC6" w:rsidR="00D119DF" w:rsidRPr="00AC1BD6" w:rsidRDefault="00D119DF" w:rsidP="00D119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4</w:t>
            </w: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58222" w14:textId="7137BB65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4537" w14:textId="77777777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23A47" w14:textId="20252B58" w:rsidR="00D119DF" w:rsidRPr="00AC1BD6" w:rsidRDefault="00D119DF" w:rsidP="00D119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6</w:t>
            </w: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293D3" w14:textId="10B8B4AC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4.2%)</w:t>
            </w:r>
          </w:p>
        </w:tc>
      </w:tr>
      <w:tr w:rsidR="00D119DF" w:rsidRPr="00AC1BD6" w14:paraId="3A13FDEC" w14:textId="77777777" w:rsidTr="0054098E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71719" w14:textId="77777777" w:rsidR="00D119DF" w:rsidRPr="00AC1BD6" w:rsidRDefault="00D119DF" w:rsidP="00D119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E4EF" w14:textId="13D5BAA1" w:rsidR="00D119DF" w:rsidRPr="00AC1BD6" w:rsidRDefault="00D119DF" w:rsidP="00D119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hint="eastAsia"/>
                <w:color w:val="000000"/>
                <w:kern w:val="0"/>
                <w:sz w:val="22"/>
                <w:szCs w:val="22"/>
              </w:rPr>
              <w:t>P</w:t>
            </w:r>
            <w:r w:rsidRPr="00AC1BD6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49046" w14:textId="2E980349" w:rsidR="00D119DF" w:rsidRPr="00AC1BD6" w:rsidRDefault="00D119DF" w:rsidP="00D119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F932F" w14:textId="5744713D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7666" w14:textId="77777777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0F881" w14:textId="7A77DC1A" w:rsidR="00D119DF" w:rsidRPr="00AC1BD6" w:rsidRDefault="00D119DF" w:rsidP="00D119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3</w:t>
            </w: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A3158" w14:textId="0F8B0CA4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.8%)</w:t>
            </w:r>
          </w:p>
        </w:tc>
      </w:tr>
      <w:tr w:rsidR="00D119DF" w:rsidRPr="00AC1BD6" w14:paraId="506AA1DC" w14:textId="77777777" w:rsidTr="0054098E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DF67" w14:textId="77777777" w:rsidR="00D119DF" w:rsidRPr="00AC1BD6" w:rsidRDefault="00D119DF" w:rsidP="00D119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urgical proced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6570" w14:textId="77777777" w:rsidR="00D119DF" w:rsidRPr="00AC1BD6" w:rsidRDefault="00D119DF" w:rsidP="00D119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≥Lob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2632" w14:textId="77777777" w:rsidR="00D119DF" w:rsidRPr="00AC1BD6" w:rsidRDefault="00D119DF" w:rsidP="00D119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21F6" w14:textId="097F04A3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6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9886" w14:textId="77777777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06B7" w14:textId="77777777" w:rsidR="00D119DF" w:rsidRPr="00AC1BD6" w:rsidRDefault="00D119DF" w:rsidP="00D119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6063" w14:textId="32BB88D5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71.2%)</w:t>
            </w:r>
          </w:p>
        </w:tc>
      </w:tr>
      <w:tr w:rsidR="00D119DF" w:rsidRPr="00AC1BD6" w14:paraId="4A775A41" w14:textId="77777777" w:rsidTr="0054098E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6458" w14:textId="77777777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3B44" w14:textId="77777777" w:rsidR="00D119DF" w:rsidRPr="00AC1BD6" w:rsidRDefault="00D119DF" w:rsidP="00D119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ublobar</w:t>
            </w:r>
            <w:proofErr w:type="spellEnd"/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7B7D" w14:textId="77777777" w:rsidR="00D119DF" w:rsidRPr="00AC1BD6" w:rsidRDefault="00D119DF" w:rsidP="00D119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57CF" w14:textId="60C0C911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3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5B2B" w14:textId="77777777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5896" w14:textId="77777777" w:rsidR="00D119DF" w:rsidRPr="00AC1BD6" w:rsidRDefault="00D119DF" w:rsidP="00D119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55C5" w14:textId="7BD14705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28.8%)</w:t>
            </w:r>
          </w:p>
        </w:tc>
      </w:tr>
      <w:tr w:rsidR="00D119DF" w:rsidRPr="00AC1BD6" w14:paraId="32BBB615" w14:textId="77777777" w:rsidTr="0054098E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5AD6" w14:textId="77777777" w:rsidR="00D119DF" w:rsidRPr="00AC1BD6" w:rsidRDefault="00D119DF" w:rsidP="00D119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9AD0" w14:textId="77777777" w:rsidR="00D119DF" w:rsidRPr="00AC1BD6" w:rsidRDefault="00D119DF" w:rsidP="00D119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D396" w14:textId="77777777" w:rsidR="00D119DF" w:rsidRPr="00AC1BD6" w:rsidRDefault="00D119DF" w:rsidP="00D119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F9E8" w14:textId="27E3F79F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7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2003" w14:textId="77777777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C7B1" w14:textId="77777777" w:rsidR="00D119DF" w:rsidRPr="00AC1BD6" w:rsidRDefault="00D119DF" w:rsidP="00D119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9868" w14:textId="4F40A75A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69.0%)</w:t>
            </w:r>
          </w:p>
        </w:tc>
      </w:tr>
      <w:tr w:rsidR="00D119DF" w:rsidRPr="00AC1BD6" w14:paraId="10CD9668" w14:textId="77777777" w:rsidTr="0054098E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1779" w14:textId="77777777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609E" w14:textId="77777777" w:rsidR="00D119DF" w:rsidRPr="00AC1BD6" w:rsidRDefault="00D119DF" w:rsidP="00D119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30D8" w14:textId="77777777" w:rsidR="00D119DF" w:rsidRPr="00AC1BD6" w:rsidRDefault="00D119DF" w:rsidP="00D119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7EB9" w14:textId="6CA11E20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2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5827" w14:textId="77777777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7496" w14:textId="77777777" w:rsidR="00D119DF" w:rsidRPr="00AC1BD6" w:rsidRDefault="00D119DF" w:rsidP="00D119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5C9C" w14:textId="3340F137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31.0%)</w:t>
            </w:r>
          </w:p>
        </w:tc>
      </w:tr>
      <w:tr w:rsidR="00D119DF" w:rsidRPr="00AC1BD6" w14:paraId="4E65065A" w14:textId="77777777" w:rsidTr="0054098E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BD11" w14:textId="77777777" w:rsidR="00D119DF" w:rsidRPr="00AC1BD6" w:rsidRDefault="00D119DF" w:rsidP="00D119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istologic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123E" w14:textId="77777777" w:rsidR="00D119DF" w:rsidRPr="00AC1BD6" w:rsidRDefault="00D119DF" w:rsidP="00D119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7890" w14:textId="77777777" w:rsidR="00D119DF" w:rsidRPr="00AC1BD6" w:rsidRDefault="00D119DF" w:rsidP="00D119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1450" w14:textId="0E64096B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8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1F66" w14:textId="77777777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59D4" w14:textId="77777777" w:rsidR="00D119DF" w:rsidRPr="00AC1BD6" w:rsidRDefault="00D119DF" w:rsidP="00D119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08AF" w14:textId="171B3F93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88.9%)</w:t>
            </w:r>
          </w:p>
        </w:tc>
      </w:tr>
      <w:tr w:rsidR="00D119DF" w:rsidRPr="00AC1BD6" w14:paraId="1FC50F50" w14:textId="77777777" w:rsidTr="0054098E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904D" w14:textId="77777777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9922" w14:textId="597D241A" w:rsidR="00D119DF" w:rsidRPr="00AC1BD6" w:rsidRDefault="00D119DF" w:rsidP="00D119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  <w:t>N</w:t>
            </w: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n-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B246" w14:textId="77777777" w:rsidR="00D119DF" w:rsidRPr="00AC1BD6" w:rsidRDefault="00D119DF" w:rsidP="00D119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0A43" w14:textId="640CF2DA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7638" w14:textId="77777777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1FEF" w14:textId="77777777" w:rsidR="00D119DF" w:rsidRPr="00AC1BD6" w:rsidRDefault="00D119DF" w:rsidP="00D119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C247" w14:textId="6BA18A78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11.1%)</w:t>
            </w:r>
          </w:p>
        </w:tc>
      </w:tr>
      <w:tr w:rsidR="00D119DF" w:rsidRPr="00AC1BD6" w14:paraId="1B2EF03D" w14:textId="77777777" w:rsidTr="0054098E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2ABB" w14:textId="77777777" w:rsidR="00D119DF" w:rsidRPr="00AC1BD6" w:rsidRDefault="00D119DF" w:rsidP="00D119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Vascular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2A64" w14:textId="77777777" w:rsidR="00D119DF" w:rsidRPr="00AC1BD6" w:rsidRDefault="00D119DF" w:rsidP="00D119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0BBC" w14:textId="77777777" w:rsidR="00D119DF" w:rsidRPr="00AC1BD6" w:rsidRDefault="00D119DF" w:rsidP="00D119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D0C2" w14:textId="44FF1F8D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9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9BC9" w14:textId="77777777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4ADB" w14:textId="77777777" w:rsidR="00D119DF" w:rsidRPr="00AC1BD6" w:rsidRDefault="00D119DF" w:rsidP="00D119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8F6C" w14:textId="2A76CAFE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97.4%)</w:t>
            </w:r>
          </w:p>
        </w:tc>
      </w:tr>
      <w:tr w:rsidR="00D119DF" w:rsidRPr="00AC1BD6" w14:paraId="483C0CFC" w14:textId="77777777" w:rsidTr="0054098E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0B01" w14:textId="77777777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2411" w14:textId="77777777" w:rsidR="00D119DF" w:rsidRPr="00AC1BD6" w:rsidRDefault="00D119DF" w:rsidP="00D119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8003" w14:textId="77777777" w:rsidR="00D119DF" w:rsidRPr="00AC1BD6" w:rsidRDefault="00D119DF" w:rsidP="00D119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B2C7" w14:textId="498DBEE8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6544" w14:textId="77777777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CDFA" w14:textId="77777777" w:rsidR="00D119DF" w:rsidRPr="00AC1BD6" w:rsidRDefault="00D119DF" w:rsidP="00D119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B56D" w14:textId="374A8970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2.6%)</w:t>
            </w:r>
          </w:p>
        </w:tc>
      </w:tr>
      <w:tr w:rsidR="00D119DF" w:rsidRPr="00AC1BD6" w14:paraId="5E6E5334" w14:textId="77777777" w:rsidTr="0054098E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F916" w14:textId="77777777" w:rsidR="00D119DF" w:rsidRPr="00AC1BD6" w:rsidRDefault="00D119DF" w:rsidP="00D119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Lymphatic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9D27" w14:textId="77777777" w:rsidR="00D119DF" w:rsidRPr="00AC1BD6" w:rsidRDefault="00D119DF" w:rsidP="00D119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CB0A" w14:textId="77777777" w:rsidR="00D119DF" w:rsidRPr="00AC1BD6" w:rsidRDefault="00D119DF" w:rsidP="00D119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31CC" w14:textId="038FCCBA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9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3FEA" w14:textId="77777777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E7EC" w14:textId="77777777" w:rsidR="00D119DF" w:rsidRPr="00AC1BD6" w:rsidRDefault="00D119DF" w:rsidP="00D119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2280" w14:textId="274F5A79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93.3%)</w:t>
            </w:r>
          </w:p>
        </w:tc>
      </w:tr>
      <w:tr w:rsidR="00D119DF" w:rsidRPr="00AC1BD6" w14:paraId="77AE022D" w14:textId="77777777" w:rsidTr="0054098E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CF67" w14:textId="77777777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7046" w14:textId="77777777" w:rsidR="00D119DF" w:rsidRPr="00AC1BD6" w:rsidRDefault="00D119DF" w:rsidP="00D119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D656" w14:textId="77777777" w:rsidR="00D119DF" w:rsidRPr="00AC1BD6" w:rsidRDefault="00D119DF" w:rsidP="00D119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A831" w14:textId="26742809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1886" w14:textId="77777777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9369" w14:textId="77777777" w:rsidR="00D119DF" w:rsidRPr="00AC1BD6" w:rsidRDefault="00D119DF" w:rsidP="00D119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0EF7" w14:textId="51B2BEF1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6.7%)</w:t>
            </w:r>
          </w:p>
        </w:tc>
      </w:tr>
      <w:tr w:rsidR="00D119DF" w:rsidRPr="00AC1BD6" w14:paraId="73AD47F8" w14:textId="77777777" w:rsidTr="0054098E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80A4" w14:textId="77777777" w:rsidR="00D119DF" w:rsidRPr="00AC1BD6" w:rsidRDefault="00D119DF" w:rsidP="00D119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AC1BD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ΔAl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FD00" w14:textId="77777777" w:rsidR="00D119DF" w:rsidRPr="00AC1BD6" w:rsidRDefault="00D119DF" w:rsidP="00D119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D8A6" w14:textId="77777777" w:rsidR="00D119DF" w:rsidRPr="00AC1BD6" w:rsidRDefault="00D119DF" w:rsidP="00D119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FE25" w14:textId="21BBEE01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7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A0DE" w14:textId="77777777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2CCD" w14:textId="77777777" w:rsidR="00D119DF" w:rsidRPr="00AC1BD6" w:rsidRDefault="00D119DF" w:rsidP="00D119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B19A" w14:textId="29B29ED5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91.0%)</w:t>
            </w:r>
          </w:p>
        </w:tc>
      </w:tr>
      <w:tr w:rsidR="00D119DF" w:rsidRPr="00AC1BD6" w14:paraId="0C8F079B" w14:textId="77777777" w:rsidTr="0054098E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EC01" w14:textId="77777777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C665" w14:textId="77777777" w:rsidR="00D119DF" w:rsidRPr="00AC1BD6" w:rsidRDefault="00D119DF" w:rsidP="00D119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D6FA" w14:textId="77777777" w:rsidR="00D119DF" w:rsidRPr="00AC1BD6" w:rsidRDefault="00D119DF" w:rsidP="00D119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F6D5" w14:textId="1ACBD3ED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2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2431" w14:textId="77777777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56CC" w14:textId="77777777" w:rsidR="00D119DF" w:rsidRPr="00AC1BD6" w:rsidRDefault="00D119DF" w:rsidP="00D119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B8A2" w14:textId="196EF33C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9.0%)</w:t>
            </w:r>
          </w:p>
        </w:tc>
      </w:tr>
      <w:tr w:rsidR="00D119DF" w:rsidRPr="00AC1BD6" w14:paraId="512AFCE0" w14:textId="77777777" w:rsidTr="0054098E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763C" w14:textId="77777777" w:rsidR="00D119DF" w:rsidRPr="00AC1BD6" w:rsidRDefault="00D119DF" w:rsidP="00D119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reAl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CD16" w14:textId="77777777" w:rsidR="00D119DF" w:rsidRPr="00AC1BD6" w:rsidRDefault="00D119DF" w:rsidP="00D119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B769" w14:textId="77777777" w:rsidR="00D119DF" w:rsidRPr="00AC1BD6" w:rsidRDefault="00D119DF" w:rsidP="00D119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F8B6" w14:textId="5C0CA135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7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0F1F" w14:textId="77777777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EA28" w14:textId="77777777" w:rsidR="00D119DF" w:rsidRPr="00AC1BD6" w:rsidRDefault="00D119DF" w:rsidP="00D119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EED4" w14:textId="427B9061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81.3%)</w:t>
            </w:r>
          </w:p>
        </w:tc>
      </w:tr>
      <w:tr w:rsidR="00D119DF" w:rsidRPr="00AC1BD6" w14:paraId="7098260D" w14:textId="77777777" w:rsidTr="0054098E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4109D" w14:textId="77777777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E3ECF" w14:textId="77777777" w:rsidR="00D119DF" w:rsidRPr="00AC1BD6" w:rsidRDefault="00D119DF" w:rsidP="00D119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C7B11" w14:textId="77777777" w:rsidR="00D119DF" w:rsidRPr="00AC1BD6" w:rsidRDefault="00D119DF" w:rsidP="00D119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A1C49" w14:textId="5F87A944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21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BDF94" w14:textId="77777777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D206A" w14:textId="77777777" w:rsidR="00D119DF" w:rsidRPr="00AC1BD6" w:rsidRDefault="00D119DF" w:rsidP="00D119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13F5B" w14:textId="638D9876" w:rsidR="00D119DF" w:rsidRPr="00AC1BD6" w:rsidRDefault="00D119DF" w:rsidP="00D119D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C1BD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(18.7%)</w:t>
            </w:r>
          </w:p>
        </w:tc>
      </w:tr>
    </w:tbl>
    <w:p w14:paraId="79D07EAD" w14:textId="4E989E98" w:rsidR="009B2EDB" w:rsidRPr="00AC1BD6" w:rsidRDefault="009B2EDB" w:rsidP="009B5FFC">
      <w:pPr>
        <w:rPr>
          <w:rFonts w:ascii="Times New Roman" w:hAnsi="Times New Roman" w:cs="Times New Roman"/>
          <w:sz w:val="22"/>
          <w:szCs w:val="22"/>
        </w:rPr>
      </w:pPr>
    </w:p>
    <w:p w14:paraId="02A347C4" w14:textId="5AF31A1D" w:rsidR="00840AC0" w:rsidRPr="0054098E" w:rsidRDefault="001509B5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AC1BD6">
        <w:rPr>
          <w:rFonts w:ascii="Times New Roman" w:hAnsi="Times New Roman" w:cs="Times New Roman"/>
          <w:sz w:val="22"/>
          <w:szCs w:val="22"/>
        </w:rPr>
        <w:t>pStage</w:t>
      </w:r>
      <w:proofErr w:type="spellEnd"/>
      <w:r w:rsidRPr="00AC1BD6">
        <w:rPr>
          <w:rFonts w:ascii="Times New Roman" w:hAnsi="Times New Roman" w:cs="Times New Roman"/>
          <w:sz w:val="22"/>
          <w:szCs w:val="22"/>
        </w:rPr>
        <w:t xml:space="preserve">, pathological stage; </w:t>
      </w:r>
      <w:proofErr w:type="spellStart"/>
      <w:r w:rsidRPr="00AC1BD6">
        <w:rPr>
          <w:rFonts w:ascii="Times New Roman" w:hAnsi="Times New Roman" w:cs="Times New Roman"/>
          <w:sz w:val="22"/>
          <w:szCs w:val="22"/>
        </w:rPr>
        <w:t>pT</w:t>
      </w:r>
      <w:proofErr w:type="spellEnd"/>
      <w:r w:rsidRPr="00AC1BD6">
        <w:rPr>
          <w:rFonts w:ascii="Times New Roman" w:hAnsi="Times New Roman" w:cs="Times New Roman"/>
          <w:sz w:val="22"/>
          <w:szCs w:val="22"/>
        </w:rPr>
        <w:t>, pathological T status;</w:t>
      </w:r>
      <w:r w:rsidR="00E931F4" w:rsidRPr="00AC1BD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AC1BD6">
        <w:rPr>
          <w:rFonts w:ascii="Times New Roman" w:hAnsi="Times New Roman" w:cs="Times New Roman"/>
          <w:sz w:val="22"/>
          <w:szCs w:val="22"/>
        </w:rPr>
        <w:t>ΔAlb</w:t>
      </w:r>
      <w:proofErr w:type="spellEnd"/>
      <w:r w:rsidRPr="00AC1BD6">
        <w:rPr>
          <w:rFonts w:ascii="Times New Roman" w:hAnsi="Times New Roman" w:cs="Times New Roman"/>
          <w:sz w:val="22"/>
          <w:szCs w:val="22"/>
        </w:rPr>
        <w:t xml:space="preserve">, postoperative decrease in serum albumin; </w:t>
      </w:r>
      <w:proofErr w:type="spellStart"/>
      <w:r w:rsidR="00AC1822" w:rsidRPr="00AC1BD6">
        <w:rPr>
          <w:rFonts w:ascii="Times New Roman" w:hAnsi="Times New Roman" w:cs="Times New Roman"/>
          <w:sz w:val="22"/>
          <w:szCs w:val="22"/>
        </w:rPr>
        <w:t>preAlb</w:t>
      </w:r>
      <w:proofErr w:type="spellEnd"/>
      <w:r w:rsidRPr="00AC1BD6">
        <w:rPr>
          <w:rFonts w:ascii="Times New Roman" w:hAnsi="Times New Roman" w:cs="Times New Roman"/>
          <w:sz w:val="22"/>
          <w:szCs w:val="22"/>
        </w:rPr>
        <w:t>,</w:t>
      </w:r>
      <w:r w:rsidR="00AC1822" w:rsidRPr="00AC1BD6">
        <w:rPr>
          <w:rFonts w:ascii="Times New Roman" w:hAnsi="Times New Roman" w:cs="Times New Roman"/>
          <w:sz w:val="22"/>
          <w:szCs w:val="22"/>
        </w:rPr>
        <w:t xml:space="preserve"> preoperative serum albumin</w:t>
      </w:r>
      <w:r w:rsidR="009D7859" w:rsidRPr="00AC1BD6">
        <w:rPr>
          <w:rFonts w:ascii="Times New Roman" w:hAnsi="Times New Roman" w:cs="Times New Roman"/>
          <w:sz w:val="22"/>
          <w:szCs w:val="22"/>
        </w:rPr>
        <w:t xml:space="preserve"> levels</w:t>
      </w:r>
      <w:bookmarkStart w:id="0" w:name="_GoBack"/>
      <w:bookmarkEnd w:id="0"/>
    </w:p>
    <w:sectPr w:rsidR="00840AC0" w:rsidRPr="0054098E" w:rsidSect="009B2EDB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690614" w14:textId="77777777" w:rsidR="00E047A8" w:rsidRDefault="00E047A8" w:rsidP="00B94084">
      <w:r>
        <w:separator/>
      </w:r>
    </w:p>
  </w:endnote>
  <w:endnote w:type="continuationSeparator" w:id="0">
    <w:p w14:paraId="6F09272F" w14:textId="77777777" w:rsidR="00E047A8" w:rsidRDefault="00E047A8" w:rsidP="00B94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028DFD" w14:textId="77777777" w:rsidR="00E047A8" w:rsidRDefault="00E047A8" w:rsidP="00B94084">
      <w:r>
        <w:separator/>
      </w:r>
    </w:p>
  </w:footnote>
  <w:footnote w:type="continuationSeparator" w:id="0">
    <w:p w14:paraId="125B66CA" w14:textId="77777777" w:rsidR="00E047A8" w:rsidRDefault="00E047A8" w:rsidP="00B940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1DA1"/>
    <w:rsid w:val="00004CAB"/>
    <w:rsid w:val="00015BC0"/>
    <w:rsid w:val="000240F4"/>
    <w:rsid w:val="0002451C"/>
    <w:rsid w:val="0003132C"/>
    <w:rsid w:val="00053A1A"/>
    <w:rsid w:val="00061E2E"/>
    <w:rsid w:val="00093722"/>
    <w:rsid w:val="00096394"/>
    <w:rsid w:val="000D7071"/>
    <w:rsid w:val="00112A2C"/>
    <w:rsid w:val="00131DA1"/>
    <w:rsid w:val="001358A9"/>
    <w:rsid w:val="001509B5"/>
    <w:rsid w:val="00154546"/>
    <w:rsid w:val="001636A5"/>
    <w:rsid w:val="001A3F83"/>
    <w:rsid w:val="001C723E"/>
    <w:rsid w:val="001E05DF"/>
    <w:rsid w:val="001E77BB"/>
    <w:rsid w:val="0023268B"/>
    <w:rsid w:val="002506BF"/>
    <w:rsid w:val="002731A0"/>
    <w:rsid w:val="00290DB0"/>
    <w:rsid w:val="00296DFA"/>
    <w:rsid w:val="002B6707"/>
    <w:rsid w:val="002D4DCF"/>
    <w:rsid w:val="002D5ADE"/>
    <w:rsid w:val="00302B71"/>
    <w:rsid w:val="0031406E"/>
    <w:rsid w:val="00314174"/>
    <w:rsid w:val="00330AB6"/>
    <w:rsid w:val="00337DEE"/>
    <w:rsid w:val="00362AFE"/>
    <w:rsid w:val="003C3393"/>
    <w:rsid w:val="003D28EA"/>
    <w:rsid w:val="003F14DB"/>
    <w:rsid w:val="004405AA"/>
    <w:rsid w:val="004405FE"/>
    <w:rsid w:val="004616DA"/>
    <w:rsid w:val="004724CB"/>
    <w:rsid w:val="004E10C0"/>
    <w:rsid w:val="00504383"/>
    <w:rsid w:val="005230F6"/>
    <w:rsid w:val="0054098E"/>
    <w:rsid w:val="00586280"/>
    <w:rsid w:val="00586858"/>
    <w:rsid w:val="00586E9D"/>
    <w:rsid w:val="00594DCB"/>
    <w:rsid w:val="005D59D0"/>
    <w:rsid w:val="005E1A6E"/>
    <w:rsid w:val="005E217F"/>
    <w:rsid w:val="005F5A2D"/>
    <w:rsid w:val="005F6365"/>
    <w:rsid w:val="00640661"/>
    <w:rsid w:val="0065159B"/>
    <w:rsid w:val="006573BA"/>
    <w:rsid w:val="006575B8"/>
    <w:rsid w:val="006660FB"/>
    <w:rsid w:val="006B3650"/>
    <w:rsid w:val="006B396E"/>
    <w:rsid w:val="006B441D"/>
    <w:rsid w:val="006F1242"/>
    <w:rsid w:val="00714FBB"/>
    <w:rsid w:val="00724CB3"/>
    <w:rsid w:val="00740380"/>
    <w:rsid w:val="007835A4"/>
    <w:rsid w:val="007A5E5B"/>
    <w:rsid w:val="007B23C8"/>
    <w:rsid w:val="008062EC"/>
    <w:rsid w:val="00807991"/>
    <w:rsid w:val="00834738"/>
    <w:rsid w:val="00840AC0"/>
    <w:rsid w:val="00857BB8"/>
    <w:rsid w:val="0088186B"/>
    <w:rsid w:val="00920D98"/>
    <w:rsid w:val="00946C70"/>
    <w:rsid w:val="00986C53"/>
    <w:rsid w:val="00990EEE"/>
    <w:rsid w:val="009B2EDB"/>
    <w:rsid w:val="009B357A"/>
    <w:rsid w:val="009B5FFC"/>
    <w:rsid w:val="009B79DD"/>
    <w:rsid w:val="009D7859"/>
    <w:rsid w:val="009E2BAE"/>
    <w:rsid w:val="009F6568"/>
    <w:rsid w:val="00A7198F"/>
    <w:rsid w:val="00A834A5"/>
    <w:rsid w:val="00A85AFB"/>
    <w:rsid w:val="00AA7751"/>
    <w:rsid w:val="00AC1822"/>
    <w:rsid w:val="00AC1BD6"/>
    <w:rsid w:val="00AE7609"/>
    <w:rsid w:val="00B342C1"/>
    <w:rsid w:val="00B56CCC"/>
    <w:rsid w:val="00B86225"/>
    <w:rsid w:val="00B87E3E"/>
    <w:rsid w:val="00B94084"/>
    <w:rsid w:val="00BA390E"/>
    <w:rsid w:val="00BC471E"/>
    <w:rsid w:val="00BD0009"/>
    <w:rsid w:val="00BD13C0"/>
    <w:rsid w:val="00BF0C1C"/>
    <w:rsid w:val="00C00670"/>
    <w:rsid w:val="00C142EC"/>
    <w:rsid w:val="00C1493F"/>
    <w:rsid w:val="00C212CB"/>
    <w:rsid w:val="00C307F1"/>
    <w:rsid w:val="00C33042"/>
    <w:rsid w:val="00C53595"/>
    <w:rsid w:val="00C6054D"/>
    <w:rsid w:val="00C80F2E"/>
    <w:rsid w:val="00C864EE"/>
    <w:rsid w:val="00C9788A"/>
    <w:rsid w:val="00CC1B75"/>
    <w:rsid w:val="00CD7ED7"/>
    <w:rsid w:val="00CD7F00"/>
    <w:rsid w:val="00D119DF"/>
    <w:rsid w:val="00D16733"/>
    <w:rsid w:val="00D630B9"/>
    <w:rsid w:val="00D6598A"/>
    <w:rsid w:val="00D86615"/>
    <w:rsid w:val="00DB6DFF"/>
    <w:rsid w:val="00DC5642"/>
    <w:rsid w:val="00E047A8"/>
    <w:rsid w:val="00E102EB"/>
    <w:rsid w:val="00E513FA"/>
    <w:rsid w:val="00E7191B"/>
    <w:rsid w:val="00E75ECF"/>
    <w:rsid w:val="00E90117"/>
    <w:rsid w:val="00E931F4"/>
    <w:rsid w:val="00EF49EB"/>
    <w:rsid w:val="00F25E1B"/>
    <w:rsid w:val="00F65A00"/>
    <w:rsid w:val="00F660A4"/>
    <w:rsid w:val="00F83BC6"/>
    <w:rsid w:val="00F92B7F"/>
    <w:rsid w:val="00F95EF1"/>
    <w:rsid w:val="00FA4E69"/>
    <w:rsid w:val="00FC2A35"/>
    <w:rsid w:val="00FC7BA5"/>
    <w:rsid w:val="00FD5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50FC3F"/>
  <w15:docId w15:val="{3E78F005-30EC-E24C-8AF6-93EC93D94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1D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408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94084"/>
  </w:style>
  <w:style w:type="paragraph" w:styleId="a6">
    <w:name w:val="footer"/>
    <w:basedOn w:val="a"/>
    <w:link w:val="a7"/>
    <w:uiPriority w:val="99"/>
    <w:unhideWhenUsed/>
    <w:rsid w:val="00B9408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94084"/>
  </w:style>
  <w:style w:type="paragraph" w:styleId="a8">
    <w:name w:val="Balloon Text"/>
    <w:basedOn w:val="a"/>
    <w:link w:val="a9"/>
    <w:uiPriority w:val="99"/>
    <w:semiHidden/>
    <w:unhideWhenUsed/>
    <w:rsid w:val="00B940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94084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B357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B357A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9B357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B357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B357A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9B35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1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010D120-3908-C144-8749-EFDBD5CF9F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木下 郁彦</dc:creator>
  <cp:lastModifiedBy>kinoshita2315@gmail.com</cp:lastModifiedBy>
  <cp:revision>15</cp:revision>
  <cp:lastPrinted>2018-06-14T09:21:00Z</cp:lastPrinted>
  <dcterms:created xsi:type="dcterms:W3CDTF">2020-03-17T09:13:00Z</dcterms:created>
  <dcterms:modified xsi:type="dcterms:W3CDTF">2021-06-19T08:16:00Z</dcterms:modified>
</cp:coreProperties>
</file>